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CFA17" w14:textId="77777777" w:rsidR="00E32419" w:rsidRDefault="00E32419" w:rsidP="00E32419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6F55AD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>
        <w:rPr>
          <w:rFonts w:ascii="Arial" w:hAnsi="Arial" w:cs="Arial"/>
          <w:b/>
          <w:bCs/>
          <w:sz w:val="24"/>
          <w:szCs w:val="24"/>
        </w:rPr>
        <w:t xml:space="preserve">1: </w:t>
      </w:r>
      <w:r w:rsidRPr="006F55AD">
        <w:rPr>
          <w:rFonts w:ascii="Arial" w:hAnsi="Arial" w:cs="Arial"/>
          <w:sz w:val="24"/>
          <w:szCs w:val="24"/>
        </w:rPr>
        <w:t>Referring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ublications of presented variants</w:t>
      </w:r>
    </w:p>
    <w:p w14:paraId="5953350C" w14:textId="77777777" w:rsidR="00E32419" w:rsidRPr="00BC552F" w:rsidRDefault="00E32419" w:rsidP="00E32419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9951" w:type="dxa"/>
        <w:tblLook w:val="04A0" w:firstRow="1" w:lastRow="0" w:firstColumn="1" w:lastColumn="0" w:noHBand="0" w:noVBand="1"/>
      </w:tblPr>
      <w:tblGrid>
        <w:gridCol w:w="1418"/>
        <w:gridCol w:w="8533"/>
      </w:tblGrid>
      <w:tr w:rsidR="00E32419" w:rsidRPr="001F48A5" w14:paraId="2D85706C" w14:textId="77777777" w:rsidTr="002D404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826EE64" w14:textId="066EA5C5" w:rsidR="00E32419" w:rsidRPr="001F48A5" w:rsidRDefault="00404623" w:rsidP="00C32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e-</w:t>
            </w:r>
            <w:r w:rsidR="00E32419" w:rsidRPr="001F48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85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89454C9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F48A5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ssociated Publication</w:t>
            </w:r>
          </w:p>
        </w:tc>
      </w:tr>
      <w:tr w:rsidR="00E32419" w:rsidRPr="001F48A5" w14:paraId="192C8A51" w14:textId="77777777" w:rsidTr="002D404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AB0F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ELK3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57C3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Yang K, Cui S, Wang J, et al. Early Progression of Abdominal Aortic Aneurysm is Decelerated by Improved Endothelial Barrier Function via ALDH2-LIN28B-ELK3 Signaling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Adv Sci (Weinh)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23;10(32):e2302231. doi:10.1002/advs.202302231</w:t>
            </w:r>
          </w:p>
        </w:tc>
      </w:tr>
      <w:tr w:rsidR="00E32419" w:rsidRPr="001F48A5" w14:paraId="7572B04A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FAEC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TULP3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2419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6F55AD">
              <w:rPr>
                <w:rFonts w:ascii="Calibri" w:eastAsia="Times New Roman" w:hAnsi="Calibri" w:cs="Calibri"/>
                <w:color w:val="212121"/>
                <w:sz w:val="18"/>
                <w:szCs w:val="18"/>
                <w:lang w:val="de-DE"/>
              </w:rPr>
              <w:t xml:space="preserve">Cai B, Yang B, Huang D, et al. 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STAT3-induced up-regulation of lncRNA NEAT1 as a ceRNA facilitates abdominal aortic aneurysm formation by elevating TULP3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Biosci Rep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20;40(1):BSR20193299. doi:10.1042/BSR20193299</w:t>
            </w:r>
          </w:p>
        </w:tc>
      </w:tr>
      <w:tr w:rsidR="00E32419" w:rsidRPr="001F48A5" w14:paraId="6373F534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20596" w14:textId="77777777" w:rsidR="00E32419" w:rsidRPr="00084910" w:rsidRDefault="00E32419" w:rsidP="00C32AB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084910">
              <w:rPr>
                <w:rFonts w:cstheme="minorHAnsi"/>
                <w:i/>
                <w:sz w:val="18"/>
                <w:szCs w:val="18"/>
              </w:rPr>
              <w:t>TET2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D2B54" w14:textId="77777777" w:rsidR="00E32419" w:rsidRPr="00B52B12" w:rsidRDefault="00E32419" w:rsidP="00C32ABB">
            <w:pPr>
              <w:spacing w:after="0" w:line="240" w:lineRule="auto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 w:rsidRPr="00B52B12">
              <w:rPr>
                <w:rFonts w:cstheme="minorHAnsi"/>
                <w:sz w:val="18"/>
                <w:szCs w:val="18"/>
              </w:rPr>
              <w:t>Marnell CS, Bick A, Natarajan P. Clonal hematopoiesis of indeterminate potential (CHIP): Linking somatic mutations, hematopoiesis, chronic inflammation and cardiovascular disease. J Mol Cell Cardiol. 2021;161:98-105. doi:10.1016/j.yjmcc.2021.07.004</w:t>
            </w:r>
          </w:p>
        </w:tc>
      </w:tr>
      <w:tr w:rsidR="00E32419" w:rsidRPr="001F48A5" w14:paraId="6068499C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2B4DD" w14:textId="77777777" w:rsidR="00E32419" w:rsidRPr="00084910" w:rsidRDefault="00E32419" w:rsidP="00C32AB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084910">
              <w:rPr>
                <w:rFonts w:cstheme="minorHAnsi"/>
                <w:i/>
                <w:sz w:val="18"/>
                <w:szCs w:val="18"/>
              </w:rPr>
              <w:t>PPM1D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16E7C" w14:textId="77777777" w:rsidR="00E32419" w:rsidRPr="00B52B12" w:rsidRDefault="00E32419" w:rsidP="00C32ABB">
            <w:pPr>
              <w:spacing w:after="0" w:line="240" w:lineRule="auto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 w:rsidRPr="00B52B12">
              <w:rPr>
                <w:rFonts w:cstheme="minorHAnsi"/>
                <w:sz w:val="18"/>
                <w:szCs w:val="18"/>
              </w:rPr>
              <w:t>Marnell CS, Bick A, Natarajan P. Clonal hematopoiesis of indeterminate potential (CHIP): Linking somatic mutations, hematopoiesis, chronic inflammation and cardiovascular disease. J Mol Cell Cardiol. 2021;161:98-105. doi:10.1016/j.yjmcc.2021.07.004</w:t>
            </w:r>
          </w:p>
        </w:tc>
      </w:tr>
      <w:tr w:rsidR="00E32419" w:rsidRPr="001F48A5" w14:paraId="63574E70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D937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H3TC1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D55F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Prakash SK, LeMaire SA, Guo DC, et al. Rare copy number variants disrupt genes regulating vascular smooth muscle cell adhesion and contractility in sporadic thoracic aortic aneurysms and dissections [published correction appears in Am J Hum Genet. 2013 Jun 6;92(6):1013]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Am J Hum Genet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10;87(6):743-756. doi:10.1016/j.ajhg.2010.09.015</w:t>
            </w:r>
          </w:p>
        </w:tc>
      </w:tr>
      <w:tr w:rsidR="00E32419" w:rsidRPr="001F48A5" w14:paraId="2DFE49F2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0FFC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GCD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6F33E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Ainiwan M, Wang Q, Yesitayi G, Ma X. Identification of FERMT1 and SGCD as key marker in acute aortic dissection from the perspective of predictive, preventive, and personalized medicine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EPMA J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22;13(4):597-614. Published 2022 Nov 14. doi:10.1007/s13167-022-00302-4</w:t>
            </w:r>
          </w:p>
        </w:tc>
      </w:tr>
      <w:tr w:rsidR="00E32419" w:rsidRPr="001F48A5" w14:paraId="1AB941FC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9A24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GRK5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106A9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Wu JH, Zhang L, Fanaroff AC, et al. G protein-coupled receptor kinase-5 attenuates atherosclerosis by regulating receptor tyrosine kinases and 7-transmembrane receptors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Arterioscler Thromb Vasc Biol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12;32(2):308-316. doi:10.1161/ATVBAHA.111.239608</w:t>
            </w:r>
          </w:p>
        </w:tc>
      </w:tr>
      <w:tr w:rsidR="00E32419" w:rsidRPr="001F48A5" w14:paraId="56114F70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2A0D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GFRAL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15D5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Xiao QA, He Q, Zeng J, Xia X. GDF-15, a future therapeutic target of glucolipid metabolic disorders and cardiovascular disease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Biomed Pharmacother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22;146:112582. doi:10.1016/j.biopha.2021.112582</w:t>
            </w:r>
          </w:p>
        </w:tc>
      </w:tr>
      <w:tr w:rsidR="00E32419" w:rsidRPr="001F48A5" w14:paraId="11E8BD22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6B54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TBC1D9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6815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Prakash SK, LeMaire SA, Guo DC, et al. Rare copy number variants disrupt genes regulating vascular smooth muscle cell adhesion and contractility in sporadic thoracic aortic aneurysms and dissections [published correction appears in Am J Hum Genet. 2013 Jun 6;92(6):1013]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Am J Hum Genet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10;87(6):743-756. doi:10.1016/j.ajhg.2010.09.015</w:t>
            </w:r>
          </w:p>
        </w:tc>
      </w:tr>
      <w:tr w:rsidR="00E32419" w:rsidRPr="001F48A5" w14:paraId="4C53A4F6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6A1D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FGGY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FAD2E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Chai T, Tian M, Yang X, Qiu Z, Lin X, Chen L. Association of Circulating Cathepsin B Levels With Blood Pressure and Aortic Dilation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Front Cardiovasc Med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22;9:762468. Published 2022 Mar 29. doi:10.3389/fcvm.2022.762468</w:t>
            </w:r>
          </w:p>
        </w:tc>
      </w:tr>
      <w:tr w:rsidR="00E32419" w:rsidRPr="001F48A5" w14:paraId="5255416E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56E5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DGCR2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6DC0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6F55AD">
              <w:rPr>
                <w:rFonts w:ascii="Calibri" w:eastAsia="Times New Roman" w:hAnsi="Calibri" w:cs="Calibri"/>
                <w:color w:val="212121"/>
                <w:sz w:val="18"/>
                <w:szCs w:val="18"/>
                <w:lang w:val="de-DE"/>
              </w:rPr>
              <w:t xml:space="preserve">Niederhoffer KY, Fahiminiya S, Eydoux P, et al. 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Diagnosis of Van den Ende-Gupta syndrome: Approach to the Marden-Walker-like spectrum of disorders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Am J Med Genet A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16;170(9):2310-2321. doi:10.1002/ajmg.a.37831</w:t>
            </w:r>
          </w:p>
        </w:tc>
      </w:tr>
      <w:tr w:rsidR="00E32419" w:rsidRPr="001F48A5" w14:paraId="43AF467A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FB45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COL6A5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4587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Martinelli-Boneschi F, Colombi M, Castori M, et al. COL6A5 variants in familial neuropathic chronic itch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Brain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17;140(3):555-567. doi:10.1093/brain/aww343</w:t>
            </w:r>
          </w:p>
        </w:tc>
      </w:tr>
      <w:tr w:rsidR="00E32419" w:rsidRPr="001F48A5" w14:paraId="6A23D137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F8884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JCAD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513C2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Douglas G, Mehta V, Al Haj Zen A, et al. A key role for the novel coronary artery disease gene JCAD in atherosclerosis via shear stress mechanotransduction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Cardiovasc Res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20;116(11):1863-1874. doi:10.1093/cvr/cvz263</w:t>
            </w:r>
          </w:p>
        </w:tc>
      </w:tr>
      <w:tr w:rsidR="00E32419" w:rsidRPr="001F48A5" w14:paraId="0161DE95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1FB7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CNN1D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AF88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Prakash SK, LeMaire SA, Guo DC, et al. Rare copy number variants disrupt genes regulating vascular smooth muscle cell adhesion and contractility in sporadic thoracic aortic aneurysms and dissections [published correction appears in Am J Hum Genet. 2013 Jun 6;92(6):1013]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Am J Hum Genet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10;87(6):743-756. doi:10.1016/j.ajhg.2010.09.015</w:t>
            </w:r>
          </w:p>
        </w:tc>
      </w:tr>
      <w:tr w:rsidR="00E32419" w:rsidRPr="001F48A5" w14:paraId="0720D28A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BC5E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LC27A6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2B82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6F55AD">
              <w:rPr>
                <w:rFonts w:ascii="Calibri" w:eastAsia="Times New Roman" w:hAnsi="Calibri" w:cs="Calibri"/>
                <w:color w:val="212121"/>
                <w:sz w:val="18"/>
                <w:szCs w:val="18"/>
                <w:lang w:val="de-DE"/>
              </w:rPr>
              <w:t xml:space="preserve">Chen MC, Chang JP, Lin YS, et al. 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Deciphering the gene expression profile of peroxisome proliferator-activated receptor signaling pathway in the left atria of patients with mitral regurgitation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J Transl Med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16;14(1):157. Published 2016 Jun 2. doi:10.1186/s12967-016-0871-3</w:t>
            </w:r>
          </w:p>
        </w:tc>
      </w:tr>
      <w:tr w:rsidR="00E32419" w:rsidRPr="001F48A5" w14:paraId="2A9C1532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9ABB9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YO9B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DA126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6F55AD">
              <w:rPr>
                <w:rFonts w:ascii="Calibri" w:eastAsia="Times New Roman" w:hAnsi="Calibri" w:cs="Calibri"/>
                <w:color w:val="212121"/>
                <w:sz w:val="18"/>
                <w:szCs w:val="18"/>
                <w:lang w:val="de-DE"/>
              </w:rPr>
              <w:t xml:space="preserve">Ma D, Zheng B, Suzuki T, et al. 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Inhibition of KLF5-Myo9b-RhoA Pathway-Mediated Podosome Formation in Macrophages Ameliorates Abdominal Aortic Aneurysm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Circ Res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17;120(5):799-815. doi:10.1161/CIRCRESAHA.116.310367</w:t>
            </w:r>
          </w:p>
        </w:tc>
      </w:tr>
      <w:tr w:rsidR="00E32419" w:rsidRPr="001F48A5" w14:paraId="7BD1679E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EE10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AGBL1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BFEB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6F55AD">
              <w:rPr>
                <w:rFonts w:ascii="Calibri" w:eastAsia="Times New Roman" w:hAnsi="Calibri" w:cs="Calibri"/>
                <w:color w:val="212121"/>
                <w:sz w:val="18"/>
                <w:szCs w:val="18"/>
                <w:lang w:val="de-DE"/>
              </w:rPr>
              <w:t xml:space="preserve">Tang W, Schwienbacher C, Lopez LM, et al. 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Genetic associations for activated partial thromboplastin time and prothrombin time, their gene expression profiles, and risk of coronary artery disease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Am J Hum Genet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12;91(1):152-162. doi:10.1016/j.ajhg.2012.05.009</w:t>
            </w:r>
          </w:p>
        </w:tc>
      </w:tr>
      <w:tr w:rsidR="00E32419" w:rsidRPr="001F48A5" w14:paraId="0A81CE56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2304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FCGBP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92BCB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6F55AD">
              <w:rPr>
                <w:rFonts w:ascii="Calibri" w:eastAsia="Times New Roman" w:hAnsi="Calibri" w:cs="Calibri"/>
                <w:color w:val="212121"/>
                <w:sz w:val="18"/>
                <w:szCs w:val="18"/>
                <w:lang w:val="de-DE"/>
              </w:rPr>
              <w:t xml:space="preserve">Gäbel G, Northoff BH, Weinzierl I, et al. 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Molecular Fingerprint for Terminal Abdominal Aortic Aneurysm Disease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J Am Heart Assoc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17;6(12):e006798. Published 2017 Nov 30. doi:10.1161/JAHA.117.006798</w:t>
            </w:r>
          </w:p>
        </w:tc>
      </w:tr>
      <w:tr w:rsidR="00E32419" w:rsidRPr="001F48A5" w14:paraId="2164D64F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6693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CEB20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55A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/>
              </w:rPr>
              <w:t xml:space="preserve">van de Laar IM, Oldenburg RA, Pals G, et al. </w:t>
            </w:r>
            <w:r w:rsidRPr="004C20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tations in SMAD3 cause a syndromic form of aortic aneurysms and dissections with early-onset osteoarthritis. Nat Genet. 2011;43(2):121-126. doi:10.1038/ng.744</w:t>
            </w:r>
          </w:p>
        </w:tc>
      </w:tr>
      <w:tr w:rsidR="00E32419" w:rsidRPr="001F48A5" w14:paraId="3B174D05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E6A91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PLD3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1CA8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Prakash SK, LeMaire SA, Guo DC, et al. Rare copy number variants disrupt genes regulating vascular smooth muscle cell adhesion and contractility in sporadic thoracic aortic aneurysms and dissections [published correction appears in Am J Hum Genet. 2013 Jun 6;92(6):1013]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Am J Hum Genet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10;87(6):743-756. doi:10.1016/j.ajhg.2010.09.015</w:t>
            </w:r>
          </w:p>
        </w:tc>
      </w:tr>
      <w:tr w:rsidR="00E32419" w:rsidRPr="001F48A5" w14:paraId="7E35C8B8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998D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lastRenderedPageBreak/>
              <w:t>USP45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7CCF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Yamada Y, Yasukochi Y, Kato K, et al. Identification of 26 novel loci that confer susceptibility to early-onset coronary artery disease in a Japanese population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Biomed Rep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18;9(5):383-404. doi:10.3892/br.2018.1152</w:t>
            </w:r>
          </w:p>
        </w:tc>
      </w:tr>
      <w:tr w:rsidR="00E32419" w:rsidRPr="001F48A5" w14:paraId="394BD217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2B89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TNXB</w:t>
            </w:r>
          </w:p>
        </w:tc>
        <w:tc>
          <w:tcPr>
            <w:tcW w:w="8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D1358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55A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/>
              </w:rPr>
              <w:t xml:space="preserve">Okuda-Ashitaka E, Matsumoto KI. </w:t>
            </w:r>
            <w:r w:rsidRPr="00375B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nascin-X as a causal gene for classical-like Ehlers-Danlos syndrome. Front Genet. 2023;14:1107787. Published 2023 Mar 15. doi:10.3389/fgene.2023.1107787</w:t>
            </w:r>
          </w:p>
        </w:tc>
      </w:tr>
      <w:tr w:rsidR="00E32419" w:rsidRPr="001F48A5" w14:paraId="30E700B9" w14:textId="77777777" w:rsidTr="002D404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77BE6" w14:textId="77777777" w:rsidR="00E32419" w:rsidRPr="00084910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8491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8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8E6B1" w14:textId="77777777" w:rsidR="00E32419" w:rsidRPr="001F48A5" w:rsidRDefault="00E32419" w:rsidP="00C32AB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Cao GM, Xuan XZ, Dong HL. Low expression of integrin signaling pathway genes is associated with abdominal aortic aneurysm: a bioinformatic analysis by WGCNA. </w:t>
            </w:r>
            <w:r w:rsidRPr="001F48A5">
              <w:rPr>
                <w:rFonts w:ascii="Calibri" w:eastAsia="Times New Roman" w:hAnsi="Calibri" w:cs="Calibri"/>
                <w:i/>
                <w:iCs/>
                <w:color w:val="212121"/>
                <w:sz w:val="18"/>
                <w:szCs w:val="18"/>
              </w:rPr>
              <w:t>Eur Rev Med Pharmacol Sci</w:t>
            </w:r>
            <w:r w:rsidRPr="001F48A5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 2022;26(8):2847-2860. doi:10.26355/eurrev_202204_28615</w:t>
            </w:r>
          </w:p>
        </w:tc>
      </w:tr>
    </w:tbl>
    <w:p w14:paraId="0626AA81" w14:textId="67FCF382" w:rsidR="00B91506" w:rsidRPr="00CF7F19" w:rsidRDefault="00B91506" w:rsidP="007544D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sectPr w:rsidR="00B91506" w:rsidRPr="00CF7F19" w:rsidSect="00DE0F91">
      <w:head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EC8698" w14:textId="77777777" w:rsidR="00D63701" w:rsidRDefault="00D63701">
      <w:pPr>
        <w:spacing w:after="0" w:line="240" w:lineRule="auto"/>
      </w:pPr>
      <w:r>
        <w:separator/>
      </w:r>
    </w:p>
  </w:endnote>
  <w:endnote w:type="continuationSeparator" w:id="0">
    <w:p w14:paraId="1D1CB48C" w14:textId="77777777" w:rsidR="00D63701" w:rsidRDefault="00D63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B06726" w14:textId="77777777" w:rsidR="00D63701" w:rsidRDefault="00D63701">
      <w:pPr>
        <w:spacing w:after="0" w:line="240" w:lineRule="auto"/>
      </w:pPr>
      <w:r>
        <w:separator/>
      </w:r>
    </w:p>
  </w:footnote>
  <w:footnote w:type="continuationSeparator" w:id="0">
    <w:p w14:paraId="7FF42FF7" w14:textId="77777777" w:rsidR="00D63701" w:rsidRDefault="00D637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77435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009B73" w14:textId="1689F427" w:rsidR="00D63701" w:rsidRDefault="00D63701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869984" w14:textId="77777777" w:rsidR="00D63701" w:rsidRDefault="00D6370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9E4516"/>
    <w:multiLevelType w:val="hybridMultilevel"/>
    <w:tmpl w:val="24EA97DA"/>
    <w:lvl w:ilvl="0" w:tplc="2C68F08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F10C4F"/>
    <w:multiLevelType w:val="multilevel"/>
    <w:tmpl w:val="EF10E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IREs-1 -DOI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v5pzrd82r9flet0p9509v9pvfxx25aa2fe&quot;&gt;My EndNote Library&lt;record-ids&gt;&lt;item&gt;1&lt;/item&gt;&lt;item&gt;2&lt;/item&gt;&lt;item&gt;5&lt;/item&gt;&lt;item&gt;19&lt;/item&gt;&lt;item&gt;42&lt;/item&gt;&lt;item&gt;43&lt;/item&gt;&lt;item&gt;44&lt;/item&gt;&lt;item&gt;45&lt;/item&gt;&lt;item&gt;46&lt;/item&gt;&lt;item&gt;72&lt;/item&gt;&lt;item&gt;73&lt;/item&gt;&lt;item&gt;74&lt;/item&gt;&lt;item&gt;75&lt;/item&gt;&lt;item&gt;104&lt;/item&gt;&lt;item&gt;105&lt;/item&gt;&lt;item&gt;106&lt;/item&gt;&lt;item&gt;107&lt;/item&gt;&lt;item&gt;108&lt;/item&gt;&lt;item&gt;109&lt;/item&gt;&lt;item&gt;147&lt;/item&gt;&lt;item&gt;149&lt;/item&gt;&lt;item&gt;150&lt;/item&gt;&lt;item&gt;151&lt;/item&gt;&lt;item&gt;152&lt;/item&gt;&lt;item&gt;247&lt;/item&gt;&lt;item&gt;882&lt;/item&gt;&lt;item&gt;915&lt;/item&gt;&lt;item&gt;916&lt;/item&gt;&lt;item&gt;923&lt;/item&gt;&lt;item&gt;924&lt;/item&gt;&lt;item&gt;925&lt;/item&gt;&lt;item&gt;926&lt;/item&gt;&lt;item&gt;927&lt;/item&gt;&lt;item&gt;928&lt;/item&gt;&lt;item&gt;932&lt;/item&gt;&lt;item&gt;933&lt;/item&gt;&lt;item&gt;934&lt;/item&gt;&lt;/record-ids&gt;&lt;/item&gt;&lt;/Libraries&gt;"/>
  </w:docVars>
  <w:rsids>
    <w:rsidRoot w:val="00DE0F91"/>
    <w:rsid w:val="0000016D"/>
    <w:rsid w:val="000029EE"/>
    <w:rsid w:val="00003837"/>
    <w:rsid w:val="000038C9"/>
    <w:rsid w:val="000134AA"/>
    <w:rsid w:val="00016792"/>
    <w:rsid w:val="000219FE"/>
    <w:rsid w:val="00024295"/>
    <w:rsid w:val="00025798"/>
    <w:rsid w:val="000262E0"/>
    <w:rsid w:val="00026F7A"/>
    <w:rsid w:val="00031CB7"/>
    <w:rsid w:val="00034B0C"/>
    <w:rsid w:val="00034F77"/>
    <w:rsid w:val="00034FDB"/>
    <w:rsid w:val="00052BD2"/>
    <w:rsid w:val="00053DCA"/>
    <w:rsid w:val="000607A1"/>
    <w:rsid w:val="00060902"/>
    <w:rsid w:val="00061EB8"/>
    <w:rsid w:val="00066B48"/>
    <w:rsid w:val="000742EE"/>
    <w:rsid w:val="00074C5B"/>
    <w:rsid w:val="00075A50"/>
    <w:rsid w:val="000813E9"/>
    <w:rsid w:val="00082404"/>
    <w:rsid w:val="00084910"/>
    <w:rsid w:val="0008682D"/>
    <w:rsid w:val="00091B62"/>
    <w:rsid w:val="000964A4"/>
    <w:rsid w:val="00097BBE"/>
    <w:rsid w:val="00097D37"/>
    <w:rsid w:val="000A155A"/>
    <w:rsid w:val="000A21F8"/>
    <w:rsid w:val="000A34BE"/>
    <w:rsid w:val="000A386A"/>
    <w:rsid w:val="000B2193"/>
    <w:rsid w:val="000C2726"/>
    <w:rsid w:val="000C4016"/>
    <w:rsid w:val="000C6D5F"/>
    <w:rsid w:val="000D051F"/>
    <w:rsid w:val="000D094E"/>
    <w:rsid w:val="000D12FE"/>
    <w:rsid w:val="000D2FEE"/>
    <w:rsid w:val="000E03E3"/>
    <w:rsid w:val="000E05DB"/>
    <w:rsid w:val="000E5C50"/>
    <w:rsid w:val="000F22C1"/>
    <w:rsid w:val="000F31F8"/>
    <w:rsid w:val="000F484C"/>
    <w:rsid w:val="00107D59"/>
    <w:rsid w:val="00111403"/>
    <w:rsid w:val="00111FC9"/>
    <w:rsid w:val="00115B7C"/>
    <w:rsid w:val="00120548"/>
    <w:rsid w:val="00122A61"/>
    <w:rsid w:val="0012774E"/>
    <w:rsid w:val="00130015"/>
    <w:rsid w:val="001305A0"/>
    <w:rsid w:val="00130D70"/>
    <w:rsid w:val="001330AE"/>
    <w:rsid w:val="001340BD"/>
    <w:rsid w:val="00136083"/>
    <w:rsid w:val="00142FB9"/>
    <w:rsid w:val="00150B98"/>
    <w:rsid w:val="00153A19"/>
    <w:rsid w:val="00155F1E"/>
    <w:rsid w:val="0015722A"/>
    <w:rsid w:val="0016224F"/>
    <w:rsid w:val="00162CA6"/>
    <w:rsid w:val="001676A9"/>
    <w:rsid w:val="001708BF"/>
    <w:rsid w:val="00170F4B"/>
    <w:rsid w:val="0017264A"/>
    <w:rsid w:val="00174F36"/>
    <w:rsid w:val="00175936"/>
    <w:rsid w:val="00177042"/>
    <w:rsid w:val="00182366"/>
    <w:rsid w:val="00190A65"/>
    <w:rsid w:val="001923E1"/>
    <w:rsid w:val="00194330"/>
    <w:rsid w:val="001A600E"/>
    <w:rsid w:val="001C17D9"/>
    <w:rsid w:val="001C3DAE"/>
    <w:rsid w:val="001C7FA1"/>
    <w:rsid w:val="001D0C4C"/>
    <w:rsid w:val="001D1EB5"/>
    <w:rsid w:val="001D32AC"/>
    <w:rsid w:val="001E389B"/>
    <w:rsid w:val="001E73E4"/>
    <w:rsid w:val="001F48A5"/>
    <w:rsid w:val="001F5F26"/>
    <w:rsid w:val="001F6CB1"/>
    <w:rsid w:val="001F7FAB"/>
    <w:rsid w:val="00200CAE"/>
    <w:rsid w:val="00202D25"/>
    <w:rsid w:val="0020666E"/>
    <w:rsid w:val="00213E7E"/>
    <w:rsid w:val="00222231"/>
    <w:rsid w:val="00222BCF"/>
    <w:rsid w:val="00230CB2"/>
    <w:rsid w:val="002311C4"/>
    <w:rsid w:val="002311C8"/>
    <w:rsid w:val="002364C5"/>
    <w:rsid w:val="00241CB2"/>
    <w:rsid w:val="00242DE4"/>
    <w:rsid w:val="0024385A"/>
    <w:rsid w:val="00246F42"/>
    <w:rsid w:val="002472D4"/>
    <w:rsid w:val="00251552"/>
    <w:rsid w:val="0025678E"/>
    <w:rsid w:val="00260122"/>
    <w:rsid w:val="00264364"/>
    <w:rsid w:val="00264559"/>
    <w:rsid w:val="00265696"/>
    <w:rsid w:val="00270B41"/>
    <w:rsid w:val="00273359"/>
    <w:rsid w:val="00287F37"/>
    <w:rsid w:val="002A2254"/>
    <w:rsid w:val="002A7E1B"/>
    <w:rsid w:val="002C34E1"/>
    <w:rsid w:val="002C689A"/>
    <w:rsid w:val="002D116A"/>
    <w:rsid w:val="002D404B"/>
    <w:rsid w:val="002E6491"/>
    <w:rsid w:val="002E7E1D"/>
    <w:rsid w:val="002F4D9C"/>
    <w:rsid w:val="0030036F"/>
    <w:rsid w:val="00305247"/>
    <w:rsid w:val="00307314"/>
    <w:rsid w:val="00334C27"/>
    <w:rsid w:val="00337EF3"/>
    <w:rsid w:val="003413DB"/>
    <w:rsid w:val="00345381"/>
    <w:rsid w:val="00346B12"/>
    <w:rsid w:val="0035494B"/>
    <w:rsid w:val="003552B9"/>
    <w:rsid w:val="0035573A"/>
    <w:rsid w:val="003617B5"/>
    <w:rsid w:val="003636FA"/>
    <w:rsid w:val="00366D0E"/>
    <w:rsid w:val="00370366"/>
    <w:rsid w:val="00375B21"/>
    <w:rsid w:val="003806BE"/>
    <w:rsid w:val="0038587D"/>
    <w:rsid w:val="00386128"/>
    <w:rsid w:val="003900F9"/>
    <w:rsid w:val="0039307B"/>
    <w:rsid w:val="003A104B"/>
    <w:rsid w:val="003A70B6"/>
    <w:rsid w:val="003A72E5"/>
    <w:rsid w:val="003B0676"/>
    <w:rsid w:val="003B2DC1"/>
    <w:rsid w:val="003B5AD5"/>
    <w:rsid w:val="003B76B6"/>
    <w:rsid w:val="003C3A05"/>
    <w:rsid w:val="003C66B1"/>
    <w:rsid w:val="003C6DA6"/>
    <w:rsid w:val="003D11C7"/>
    <w:rsid w:val="003D2202"/>
    <w:rsid w:val="003D42C5"/>
    <w:rsid w:val="003D627A"/>
    <w:rsid w:val="003E0B3E"/>
    <w:rsid w:val="003E1847"/>
    <w:rsid w:val="003E2249"/>
    <w:rsid w:val="003E6762"/>
    <w:rsid w:val="003F1752"/>
    <w:rsid w:val="003F29E7"/>
    <w:rsid w:val="00404623"/>
    <w:rsid w:val="0041229B"/>
    <w:rsid w:val="00425318"/>
    <w:rsid w:val="004325C2"/>
    <w:rsid w:val="00436E1A"/>
    <w:rsid w:val="00441CE2"/>
    <w:rsid w:val="00445F58"/>
    <w:rsid w:val="004501EA"/>
    <w:rsid w:val="00455965"/>
    <w:rsid w:val="00464020"/>
    <w:rsid w:val="00467046"/>
    <w:rsid w:val="004716EC"/>
    <w:rsid w:val="00472982"/>
    <w:rsid w:val="00486088"/>
    <w:rsid w:val="0049301A"/>
    <w:rsid w:val="00496983"/>
    <w:rsid w:val="004A1D0C"/>
    <w:rsid w:val="004A7559"/>
    <w:rsid w:val="004A7733"/>
    <w:rsid w:val="004B559B"/>
    <w:rsid w:val="004B769C"/>
    <w:rsid w:val="004B781A"/>
    <w:rsid w:val="004C2001"/>
    <w:rsid w:val="004C27AE"/>
    <w:rsid w:val="004C5997"/>
    <w:rsid w:val="004C6C3E"/>
    <w:rsid w:val="004D0654"/>
    <w:rsid w:val="004D1F04"/>
    <w:rsid w:val="004D475B"/>
    <w:rsid w:val="004D4802"/>
    <w:rsid w:val="004E1D67"/>
    <w:rsid w:val="004E6DFC"/>
    <w:rsid w:val="00510E1B"/>
    <w:rsid w:val="005214ED"/>
    <w:rsid w:val="005240C8"/>
    <w:rsid w:val="00525BB1"/>
    <w:rsid w:val="00533A6B"/>
    <w:rsid w:val="0054085E"/>
    <w:rsid w:val="00541E85"/>
    <w:rsid w:val="00555F8C"/>
    <w:rsid w:val="00556002"/>
    <w:rsid w:val="00572AAE"/>
    <w:rsid w:val="00575E6D"/>
    <w:rsid w:val="00582253"/>
    <w:rsid w:val="005824AF"/>
    <w:rsid w:val="00587257"/>
    <w:rsid w:val="00594146"/>
    <w:rsid w:val="00596623"/>
    <w:rsid w:val="005976D2"/>
    <w:rsid w:val="005A43B3"/>
    <w:rsid w:val="005B062B"/>
    <w:rsid w:val="005B1E00"/>
    <w:rsid w:val="005B6077"/>
    <w:rsid w:val="005C3CB6"/>
    <w:rsid w:val="005C7EFE"/>
    <w:rsid w:val="005D09CC"/>
    <w:rsid w:val="005D367F"/>
    <w:rsid w:val="005D7365"/>
    <w:rsid w:val="005E11C1"/>
    <w:rsid w:val="005E46E3"/>
    <w:rsid w:val="005F3C0E"/>
    <w:rsid w:val="005F4390"/>
    <w:rsid w:val="006101E9"/>
    <w:rsid w:val="006175AA"/>
    <w:rsid w:val="00620548"/>
    <w:rsid w:val="006229F2"/>
    <w:rsid w:val="006229F5"/>
    <w:rsid w:val="00623EA5"/>
    <w:rsid w:val="006257A2"/>
    <w:rsid w:val="0063141A"/>
    <w:rsid w:val="00633D27"/>
    <w:rsid w:val="006409E4"/>
    <w:rsid w:val="0064310A"/>
    <w:rsid w:val="006439D9"/>
    <w:rsid w:val="006542F4"/>
    <w:rsid w:val="0066194B"/>
    <w:rsid w:val="00662206"/>
    <w:rsid w:val="00672622"/>
    <w:rsid w:val="00680805"/>
    <w:rsid w:val="00683E10"/>
    <w:rsid w:val="006916E4"/>
    <w:rsid w:val="00693E5E"/>
    <w:rsid w:val="00694BE7"/>
    <w:rsid w:val="00697FEE"/>
    <w:rsid w:val="006A2576"/>
    <w:rsid w:val="006A5D22"/>
    <w:rsid w:val="006B26F6"/>
    <w:rsid w:val="006B64D2"/>
    <w:rsid w:val="006C0456"/>
    <w:rsid w:val="006C0A5D"/>
    <w:rsid w:val="006C2F17"/>
    <w:rsid w:val="006C31A6"/>
    <w:rsid w:val="006C5037"/>
    <w:rsid w:val="006C6B92"/>
    <w:rsid w:val="006C6F7F"/>
    <w:rsid w:val="006C6FD1"/>
    <w:rsid w:val="006C7C0E"/>
    <w:rsid w:val="006D023B"/>
    <w:rsid w:val="006D0B31"/>
    <w:rsid w:val="006D2695"/>
    <w:rsid w:val="006D3827"/>
    <w:rsid w:val="006D4A64"/>
    <w:rsid w:val="006D4F80"/>
    <w:rsid w:val="006D509D"/>
    <w:rsid w:val="006D7961"/>
    <w:rsid w:val="006E284B"/>
    <w:rsid w:val="006E3C2F"/>
    <w:rsid w:val="006E5F6A"/>
    <w:rsid w:val="006E67EC"/>
    <w:rsid w:val="006E6C1F"/>
    <w:rsid w:val="006F55AD"/>
    <w:rsid w:val="006F65E0"/>
    <w:rsid w:val="006F6B1E"/>
    <w:rsid w:val="007014FE"/>
    <w:rsid w:val="007021F8"/>
    <w:rsid w:val="007051FF"/>
    <w:rsid w:val="00706742"/>
    <w:rsid w:val="00710FB5"/>
    <w:rsid w:val="00711FAC"/>
    <w:rsid w:val="00712337"/>
    <w:rsid w:val="00722635"/>
    <w:rsid w:val="007240BC"/>
    <w:rsid w:val="00725D54"/>
    <w:rsid w:val="00730D03"/>
    <w:rsid w:val="0073422A"/>
    <w:rsid w:val="00741AF1"/>
    <w:rsid w:val="00742ACC"/>
    <w:rsid w:val="00744FA2"/>
    <w:rsid w:val="00747C8F"/>
    <w:rsid w:val="007544DC"/>
    <w:rsid w:val="007562A6"/>
    <w:rsid w:val="0076432D"/>
    <w:rsid w:val="007717F2"/>
    <w:rsid w:val="007735C1"/>
    <w:rsid w:val="0078323D"/>
    <w:rsid w:val="007856CF"/>
    <w:rsid w:val="00786B1C"/>
    <w:rsid w:val="0079053A"/>
    <w:rsid w:val="0079499B"/>
    <w:rsid w:val="00795177"/>
    <w:rsid w:val="00796263"/>
    <w:rsid w:val="00796E18"/>
    <w:rsid w:val="00796F4E"/>
    <w:rsid w:val="007A16DD"/>
    <w:rsid w:val="007A4331"/>
    <w:rsid w:val="007B7111"/>
    <w:rsid w:val="007C2602"/>
    <w:rsid w:val="007C3FBE"/>
    <w:rsid w:val="007D1C67"/>
    <w:rsid w:val="007D5C69"/>
    <w:rsid w:val="007D5F3D"/>
    <w:rsid w:val="007E0134"/>
    <w:rsid w:val="007E15CF"/>
    <w:rsid w:val="007F0557"/>
    <w:rsid w:val="007F2032"/>
    <w:rsid w:val="007F382B"/>
    <w:rsid w:val="007F417A"/>
    <w:rsid w:val="00800F0B"/>
    <w:rsid w:val="00802C15"/>
    <w:rsid w:val="00803664"/>
    <w:rsid w:val="00806F3A"/>
    <w:rsid w:val="00811DCE"/>
    <w:rsid w:val="0081240C"/>
    <w:rsid w:val="0081338F"/>
    <w:rsid w:val="00813D0D"/>
    <w:rsid w:val="008170AA"/>
    <w:rsid w:val="00821726"/>
    <w:rsid w:val="00823CE8"/>
    <w:rsid w:val="008353DB"/>
    <w:rsid w:val="00835B28"/>
    <w:rsid w:val="008424AD"/>
    <w:rsid w:val="00846719"/>
    <w:rsid w:val="00850E3E"/>
    <w:rsid w:val="00851504"/>
    <w:rsid w:val="008529F8"/>
    <w:rsid w:val="008533F6"/>
    <w:rsid w:val="00856D3A"/>
    <w:rsid w:val="008622DD"/>
    <w:rsid w:val="008642C5"/>
    <w:rsid w:val="0086626B"/>
    <w:rsid w:val="00866848"/>
    <w:rsid w:val="008706BC"/>
    <w:rsid w:val="00881B38"/>
    <w:rsid w:val="0088207F"/>
    <w:rsid w:val="008856D5"/>
    <w:rsid w:val="00891DBA"/>
    <w:rsid w:val="0089777F"/>
    <w:rsid w:val="008A1D6A"/>
    <w:rsid w:val="008A27FD"/>
    <w:rsid w:val="008A5397"/>
    <w:rsid w:val="008A77D8"/>
    <w:rsid w:val="008B1996"/>
    <w:rsid w:val="008C0E87"/>
    <w:rsid w:val="008C1C85"/>
    <w:rsid w:val="008D065B"/>
    <w:rsid w:val="008E27BC"/>
    <w:rsid w:val="008E6F6A"/>
    <w:rsid w:val="008F1228"/>
    <w:rsid w:val="00902F6C"/>
    <w:rsid w:val="00906424"/>
    <w:rsid w:val="009100CB"/>
    <w:rsid w:val="00911702"/>
    <w:rsid w:val="00911EF3"/>
    <w:rsid w:val="00916F45"/>
    <w:rsid w:val="0092007C"/>
    <w:rsid w:val="00921025"/>
    <w:rsid w:val="00930F49"/>
    <w:rsid w:val="00931DD6"/>
    <w:rsid w:val="00934C3B"/>
    <w:rsid w:val="00935F61"/>
    <w:rsid w:val="009405C7"/>
    <w:rsid w:val="00940977"/>
    <w:rsid w:val="00940B78"/>
    <w:rsid w:val="00942379"/>
    <w:rsid w:val="00946332"/>
    <w:rsid w:val="00951D3B"/>
    <w:rsid w:val="0096086C"/>
    <w:rsid w:val="00961F0E"/>
    <w:rsid w:val="009670CA"/>
    <w:rsid w:val="00967EB4"/>
    <w:rsid w:val="00973283"/>
    <w:rsid w:val="00977B39"/>
    <w:rsid w:val="0098349E"/>
    <w:rsid w:val="00983FD8"/>
    <w:rsid w:val="0098535C"/>
    <w:rsid w:val="00992818"/>
    <w:rsid w:val="009943D6"/>
    <w:rsid w:val="00994961"/>
    <w:rsid w:val="00995020"/>
    <w:rsid w:val="009952BA"/>
    <w:rsid w:val="009A0EC7"/>
    <w:rsid w:val="009A731C"/>
    <w:rsid w:val="009B24F3"/>
    <w:rsid w:val="009B28D7"/>
    <w:rsid w:val="009B3274"/>
    <w:rsid w:val="009B73D4"/>
    <w:rsid w:val="009C0627"/>
    <w:rsid w:val="009C14D6"/>
    <w:rsid w:val="009C1796"/>
    <w:rsid w:val="009D07FA"/>
    <w:rsid w:val="009D1223"/>
    <w:rsid w:val="009D494A"/>
    <w:rsid w:val="009D6A78"/>
    <w:rsid w:val="009E48C2"/>
    <w:rsid w:val="009E55B5"/>
    <w:rsid w:val="009E6D68"/>
    <w:rsid w:val="009E72D7"/>
    <w:rsid w:val="009F08A5"/>
    <w:rsid w:val="00A06F35"/>
    <w:rsid w:val="00A253DC"/>
    <w:rsid w:val="00A25D8C"/>
    <w:rsid w:val="00A30BC4"/>
    <w:rsid w:val="00A3581A"/>
    <w:rsid w:val="00A37714"/>
    <w:rsid w:val="00A37C36"/>
    <w:rsid w:val="00A422A5"/>
    <w:rsid w:val="00A454FE"/>
    <w:rsid w:val="00A47A2A"/>
    <w:rsid w:val="00A540E8"/>
    <w:rsid w:val="00A66499"/>
    <w:rsid w:val="00A669BA"/>
    <w:rsid w:val="00A71713"/>
    <w:rsid w:val="00A74747"/>
    <w:rsid w:val="00A759CD"/>
    <w:rsid w:val="00A821A0"/>
    <w:rsid w:val="00A84D97"/>
    <w:rsid w:val="00A8579F"/>
    <w:rsid w:val="00A87CB7"/>
    <w:rsid w:val="00A90320"/>
    <w:rsid w:val="00A93EEE"/>
    <w:rsid w:val="00AA0A50"/>
    <w:rsid w:val="00AB25F7"/>
    <w:rsid w:val="00AB32AE"/>
    <w:rsid w:val="00AB37BE"/>
    <w:rsid w:val="00AC295C"/>
    <w:rsid w:val="00AC59FC"/>
    <w:rsid w:val="00AC6085"/>
    <w:rsid w:val="00AC6875"/>
    <w:rsid w:val="00AD7C90"/>
    <w:rsid w:val="00AE566E"/>
    <w:rsid w:val="00AE5B41"/>
    <w:rsid w:val="00AE6E1C"/>
    <w:rsid w:val="00AF2922"/>
    <w:rsid w:val="00AF47E6"/>
    <w:rsid w:val="00B164A6"/>
    <w:rsid w:val="00B21FCC"/>
    <w:rsid w:val="00B2576C"/>
    <w:rsid w:val="00B26A48"/>
    <w:rsid w:val="00B26F07"/>
    <w:rsid w:val="00B326D0"/>
    <w:rsid w:val="00B334BE"/>
    <w:rsid w:val="00B33F1F"/>
    <w:rsid w:val="00B356A3"/>
    <w:rsid w:val="00B358F7"/>
    <w:rsid w:val="00B373EC"/>
    <w:rsid w:val="00B42579"/>
    <w:rsid w:val="00B43945"/>
    <w:rsid w:val="00B446E1"/>
    <w:rsid w:val="00B5244F"/>
    <w:rsid w:val="00B8038A"/>
    <w:rsid w:val="00B8072F"/>
    <w:rsid w:val="00B81427"/>
    <w:rsid w:val="00B831C6"/>
    <w:rsid w:val="00B8375E"/>
    <w:rsid w:val="00B91506"/>
    <w:rsid w:val="00B96754"/>
    <w:rsid w:val="00BA682C"/>
    <w:rsid w:val="00BB0BE1"/>
    <w:rsid w:val="00BB1D8E"/>
    <w:rsid w:val="00BB2E3C"/>
    <w:rsid w:val="00BC12AA"/>
    <w:rsid w:val="00BC552F"/>
    <w:rsid w:val="00BC5A3A"/>
    <w:rsid w:val="00BC5BA3"/>
    <w:rsid w:val="00BC612C"/>
    <w:rsid w:val="00BD0DC0"/>
    <w:rsid w:val="00BD5C32"/>
    <w:rsid w:val="00BD6C0A"/>
    <w:rsid w:val="00BD7367"/>
    <w:rsid w:val="00BE021D"/>
    <w:rsid w:val="00BE2E61"/>
    <w:rsid w:val="00BE4F6F"/>
    <w:rsid w:val="00BE5350"/>
    <w:rsid w:val="00BF43E8"/>
    <w:rsid w:val="00C03978"/>
    <w:rsid w:val="00C12547"/>
    <w:rsid w:val="00C16373"/>
    <w:rsid w:val="00C16459"/>
    <w:rsid w:val="00C23F44"/>
    <w:rsid w:val="00C258E9"/>
    <w:rsid w:val="00C31FFF"/>
    <w:rsid w:val="00C32ABB"/>
    <w:rsid w:val="00C32DC0"/>
    <w:rsid w:val="00C330C4"/>
    <w:rsid w:val="00C367A1"/>
    <w:rsid w:val="00C36B12"/>
    <w:rsid w:val="00C46081"/>
    <w:rsid w:val="00C51EEA"/>
    <w:rsid w:val="00C56DE5"/>
    <w:rsid w:val="00C578F6"/>
    <w:rsid w:val="00C60B26"/>
    <w:rsid w:val="00C60E76"/>
    <w:rsid w:val="00C621F7"/>
    <w:rsid w:val="00C82C36"/>
    <w:rsid w:val="00C832D6"/>
    <w:rsid w:val="00C867BA"/>
    <w:rsid w:val="00C90024"/>
    <w:rsid w:val="00C9423C"/>
    <w:rsid w:val="00C971E3"/>
    <w:rsid w:val="00CA2168"/>
    <w:rsid w:val="00CA3312"/>
    <w:rsid w:val="00CA7C89"/>
    <w:rsid w:val="00CB4F22"/>
    <w:rsid w:val="00CB5621"/>
    <w:rsid w:val="00CC3623"/>
    <w:rsid w:val="00CC582F"/>
    <w:rsid w:val="00CD42CF"/>
    <w:rsid w:val="00CD4775"/>
    <w:rsid w:val="00CE044D"/>
    <w:rsid w:val="00CE41FD"/>
    <w:rsid w:val="00CF6B88"/>
    <w:rsid w:val="00CF757A"/>
    <w:rsid w:val="00CF7F19"/>
    <w:rsid w:val="00D00972"/>
    <w:rsid w:val="00D03CE4"/>
    <w:rsid w:val="00D05E19"/>
    <w:rsid w:val="00D16A30"/>
    <w:rsid w:val="00D2739F"/>
    <w:rsid w:val="00D27C71"/>
    <w:rsid w:val="00D36B5B"/>
    <w:rsid w:val="00D40AB1"/>
    <w:rsid w:val="00D4457C"/>
    <w:rsid w:val="00D44ADC"/>
    <w:rsid w:val="00D53974"/>
    <w:rsid w:val="00D628EB"/>
    <w:rsid w:val="00D63701"/>
    <w:rsid w:val="00D6494B"/>
    <w:rsid w:val="00D65316"/>
    <w:rsid w:val="00D66549"/>
    <w:rsid w:val="00D67DDA"/>
    <w:rsid w:val="00D71B05"/>
    <w:rsid w:val="00D821F6"/>
    <w:rsid w:val="00D9084F"/>
    <w:rsid w:val="00D94085"/>
    <w:rsid w:val="00D95118"/>
    <w:rsid w:val="00DA0348"/>
    <w:rsid w:val="00DA49FA"/>
    <w:rsid w:val="00DA5824"/>
    <w:rsid w:val="00DA646D"/>
    <w:rsid w:val="00DB5EF6"/>
    <w:rsid w:val="00DC2FE8"/>
    <w:rsid w:val="00DC5EE6"/>
    <w:rsid w:val="00DD3A72"/>
    <w:rsid w:val="00DD5FCD"/>
    <w:rsid w:val="00DD6038"/>
    <w:rsid w:val="00DD61CC"/>
    <w:rsid w:val="00DD77E6"/>
    <w:rsid w:val="00DD7C65"/>
    <w:rsid w:val="00DE0F91"/>
    <w:rsid w:val="00DE1A17"/>
    <w:rsid w:val="00DE5CC7"/>
    <w:rsid w:val="00DF05E9"/>
    <w:rsid w:val="00DF05F2"/>
    <w:rsid w:val="00DF4DB8"/>
    <w:rsid w:val="00DF6BC7"/>
    <w:rsid w:val="00E03D91"/>
    <w:rsid w:val="00E12A7F"/>
    <w:rsid w:val="00E240D1"/>
    <w:rsid w:val="00E30CF9"/>
    <w:rsid w:val="00E32419"/>
    <w:rsid w:val="00E40D82"/>
    <w:rsid w:val="00E42468"/>
    <w:rsid w:val="00E4464A"/>
    <w:rsid w:val="00E50092"/>
    <w:rsid w:val="00E5569F"/>
    <w:rsid w:val="00E57D91"/>
    <w:rsid w:val="00E634CD"/>
    <w:rsid w:val="00E75CC0"/>
    <w:rsid w:val="00E8224D"/>
    <w:rsid w:val="00E83D96"/>
    <w:rsid w:val="00EA1521"/>
    <w:rsid w:val="00EA5F0A"/>
    <w:rsid w:val="00EB6B85"/>
    <w:rsid w:val="00EB7ADE"/>
    <w:rsid w:val="00EC0FA1"/>
    <w:rsid w:val="00EC2EFC"/>
    <w:rsid w:val="00EC5732"/>
    <w:rsid w:val="00EC6ABD"/>
    <w:rsid w:val="00ED0D7B"/>
    <w:rsid w:val="00ED7149"/>
    <w:rsid w:val="00EE3161"/>
    <w:rsid w:val="00EE775D"/>
    <w:rsid w:val="00EF1A0A"/>
    <w:rsid w:val="00EF26CF"/>
    <w:rsid w:val="00EF3363"/>
    <w:rsid w:val="00EF4FED"/>
    <w:rsid w:val="00F02B85"/>
    <w:rsid w:val="00F12D8E"/>
    <w:rsid w:val="00F24640"/>
    <w:rsid w:val="00F34B96"/>
    <w:rsid w:val="00F424AE"/>
    <w:rsid w:val="00F4373C"/>
    <w:rsid w:val="00F479EA"/>
    <w:rsid w:val="00F52EE8"/>
    <w:rsid w:val="00F57790"/>
    <w:rsid w:val="00F62E17"/>
    <w:rsid w:val="00F6781D"/>
    <w:rsid w:val="00F717E6"/>
    <w:rsid w:val="00F73734"/>
    <w:rsid w:val="00F7626A"/>
    <w:rsid w:val="00F84DFC"/>
    <w:rsid w:val="00F8530F"/>
    <w:rsid w:val="00F85478"/>
    <w:rsid w:val="00F8627D"/>
    <w:rsid w:val="00F876AD"/>
    <w:rsid w:val="00F95BBF"/>
    <w:rsid w:val="00FA221D"/>
    <w:rsid w:val="00FA222D"/>
    <w:rsid w:val="00FB073F"/>
    <w:rsid w:val="00FB137D"/>
    <w:rsid w:val="00FB47F6"/>
    <w:rsid w:val="00FB69CF"/>
    <w:rsid w:val="00FB6D0B"/>
    <w:rsid w:val="00FD11A3"/>
    <w:rsid w:val="00FE18C9"/>
    <w:rsid w:val="00FE6907"/>
    <w:rsid w:val="00FF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B14016"/>
  <w15:chartTrackingRefBased/>
  <w15:docId w15:val="{4CA5A653-F7A1-426F-A40C-FB176196B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Char"/>
    <w:rsid w:val="00DE0F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DE0F91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DE0F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DE0F91"/>
    <w:rPr>
      <w:rFonts w:ascii="Calibri" w:hAnsi="Calibri" w:cs="Calibri"/>
      <w:noProof/>
    </w:rPr>
  </w:style>
  <w:style w:type="paragraph" w:styleId="Listenabsatz">
    <w:name w:val="List Paragraph"/>
    <w:basedOn w:val="Standard"/>
    <w:uiPriority w:val="34"/>
    <w:qFormat/>
    <w:rsid w:val="00A7474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1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11A3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F17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F175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F17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17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175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943D6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C330C4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B91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10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0FB5"/>
  </w:style>
  <w:style w:type="paragraph" w:styleId="Fuzeile">
    <w:name w:val="footer"/>
    <w:basedOn w:val="Standard"/>
    <w:link w:val="FuzeileZchn"/>
    <w:uiPriority w:val="99"/>
    <w:unhideWhenUsed/>
    <w:rsid w:val="00710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0FB5"/>
  </w:style>
  <w:style w:type="character" w:customStyle="1" w:styleId="id-label">
    <w:name w:val="id-label"/>
    <w:basedOn w:val="Absatz-Standardschriftart"/>
    <w:rsid w:val="000F484C"/>
  </w:style>
  <w:style w:type="character" w:styleId="Fett">
    <w:name w:val="Strong"/>
    <w:basedOn w:val="Absatz-Standardschriftart"/>
    <w:uiPriority w:val="22"/>
    <w:qFormat/>
    <w:rsid w:val="000F484C"/>
    <w:rPr>
      <w:b/>
      <w:b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26A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58DEC-F5A6-4550-82CF-D2E12EC51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9</Words>
  <Characters>5099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oerfer</dc:creator>
  <cp:keywords/>
  <dc:description/>
  <cp:lastModifiedBy>Körfer, Daniel</cp:lastModifiedBy>
  <cp:revision>28</cp:revision>
  <dcterms:created xsi:type="dcterms:W3CDTF">2024-09-03T19:35:00Z</dcterms:created>
  <dcterms:modified xsi:type="dcterms:W3CDTF">2024-09-10T18:26:00Z</dcterms:modified>
</cp:coreProperties>
</file>